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D12" w:rsidRDefault="00152D12" w:rsidP="00152D12">
      <w:r>
        <w:rPr>
          <w:b/>
        </w:rPr>
        <w:t xml:space="preserve">Figure S1. </w:t>
      </w:r>
      <w:r w:rsidRPr="0094623B">
        <w:rPr>
          <w:b/>
        </w:rPr>
        <w:t xml:space="preserve">Progression-free survival </w:t>
      </w:r>
      <w:r>
        <w:rPr>
          <w:b/>
        </w:rPr>
        <w:t xml:space="preserve">and overall survival </w:t>
      </w:r>
      <w:r w:rsidRPr="0094623B">
        <w:rPr>
          <w:b/>
        </w:rPr>
        <w:t xml:space="preserve">in the </w:t>
      </w:r>
      <w:r>
        <w:rPr>
          <w:b/>
        </w:rPr>
        <w:t>ALDH1</w:t>
      </w:r>
      <w:r w:rsidRPr="0094623B">
        <w:rPr>
          <w:b/>
          <w:vertAlign w:val="superscript"/>
        </w:rPr>
        <w:t>+</w:t>
      </w:r>
      <w:r>
        <w:rPr>
          <w:b/>
        </w:rPr>
        <w:t xml:space="preserve"> </w:t>
      </w:r>
      <w:r w:rsidRPr="0094623B">
        <w:rPr>
          <w:b/>
        </w:rPr>
        <w:t>population</w:t>
      </w:r>
      <w:r>
        <w:rPr>
          <w:b/>
        </w:rPr>
        <w:t xml:space="preserve">. </w:t>
      </w:r>
      <w:r>
        <w:t>Kaplan-Meier estimates of PFS according to RECIST 1.1 and IRR evaluation (</w:t>
      </w:r>
      <w:r w:rsidRPr="0094623B">
        <w:rPr>
          <w:b/>
        </w:rPr>
        <w:t>A</w:t>
      </w:r>
      <w:r>
        <w:t>) and OS (</w:t>
      </w:r>
      <w:r w:rsidRPr="0094623B">
        <w:rPr>
          <w:b/>
        </w:rPr>
        <w:t>B</w:t>
      </w:r>
      <w:r>
        <w:t>) among subjects in the ITT population with ALDH1</w:t>
      </w:r>
      <w:r w:rsidRPr="0094623B">
        <w:rPr>
          <w:vertAlign w:val="superscript"/>
        </w:rPr>
        <w:t>+</w:t>
      </w:r>
      <w:r>
        <w:t xml:space="preserve"> CSC in metastatic tissue. Stratified hazard ratios for disease progression or death (PFS) and death (OS) are reported along with </w:t>
      </w:r>
      <w:r w:rsidRPr="00CE4FAF">
        <w:rPr>
          <w:i/>
        </w:rPr>
        <w:t>p</w:t>
      </w:r>
      <w:r>
        <w:t xml:space="preserve"> values. Tick marks indicate censored data. </w:t>
      </w:r>
    </w:p>
    <w:p w:rsidR="00152D12" w:rsidRDefault="00152D12" w:rsidP="00152D12">
      <w:pPr>
        <w:rPr>
          <w:b/>
        </w:rPr>
      </w:pPr>
      <w:r w:rsidRPr="0094623B">
        <w:rPr>
          <w:b/>
        </w:rPr>
        <w:t>Figure S</w:t>
      </w:r>
      <w:r>
        <w:rPr>
          <w:b/>
        </w:rPr>
        <w:t>2</w:t>
      </w:r>
      <w:r w:rsidRPr="0094623B">
        <w:t xml:space="preserve">. </w:t>
      </w:r>
      <w:r w:rsidRPr="0094623B">
        <w:rPr>
          <w:b/>
        </w:rPr>
        <w:t xml:space="preserve">Progression-free survival and overall survival in the </w:t>
      </w:r>
      <w:r>
        <w:rPr>
          <w:b/>
        </w:rPr>
        <w:t>CD24</w:t>
      </w:r>
      <w:r w:rsidRPr="0094623B">
        <w:rPr>
          <w:b/>
          <w:vertAlign w:val="superscript"/>
        </w:rPr>
        <w:t>-</w:t>
      </w:r>
      <w:r>
        <w:rPr>
          <w:b/>
        </w:rPr>
        <w:t>/CD44</w:t>
      </w:r>
      <w:r w:rsidRPr="0094623B">
        <w:rPr>
          <w:b/>
          <w:vertAlign w:val="superscript"/>
        </w:rPr>
        <w:t>+</w:t>
      </w:r>
      <w:r w:rsidRPr="0094623B">
        <w:rPr>
          <w:b/>
        </w:rPr>
        <w:t xml:space="preserve"> population.</w:t>
      </w:r>
      <w:r>
        <w:rPr>
          <w:b/>
        </w:rPr>
        <w:t xml:space="preserve"> </w:t>
      </w:r>
      <w:r w:rsidRPr="0094623B">
        <w:t xml:space="preserve">Kaplan-Meier estimates of PFS according to RECIST 1.1 and IRR evaluation (A) and OS (B) among </w:t>
      </w:r>
      <w:r>
        <w:t>subjects</w:t>
      </w:r>
      <w:r w:rsidRPr="0094623B">
        <w:t xml:space="preserve"> in the ITT population with CD24</w:t>
      </w:r>
      <w:r w:rsidRPr="0094623B">
        <w:rPr>
          <w:vertAlign w:val="superscript"/>
        </w:rPr>
        <w:t>-</w:t>
      </w:r>
      <w:r w:rsidRPr="0094623B">
        <w:t>/CD44</w:t>
      </w:r>
      <w:r w:rsidRPr="0094623B">
        <w:rPr>
          <w:vertAlign w:val="superscript"/>
        </w:rPr>
        <w:t>+</w:t>
      </w:r>
      <w:r>
        <w:rPr>
          <w:b/>
          <w:vertAlign w:val="superscript"/>
        </w:rPr>
        <w:t xml:space="preserve"> </w:t>
      </w:r>
      <w:r w:rsidRPr="0094623B">
        <w:t>CSC in metastatic tissue. Stratified hazard ratios for disease progression or death (</w:t>
      </w:r>
      <w:r>
        <w:t xml:space="preserve">in analysis of </w:t>
      </w:r>
      <w:r w:rsidRPr="0094623B">
        <w:t xml:space="preserve">PFS) </w:t>
      </w:r>
      <w:r>
        <w:t>or</w:t>
      </w:r>
      <w:r w:rsidRPr="0094623B">
        <w:t xml:space="preserve"> death (</w:t>
      </w:r>
      <w:r>
        <w:t xml:space="preserve">in analysis of </w:t>
      </w:r>
      <w:r w:rsidRPr="0094623B">
        <w:t xml:space="preserve">OS) are reported along with </w:t>
      </w:r>
      <w:r w:rsidRPr="0094623B">
        <w:rPr>
          <w:i/>
        </w:rPr>
        <w:t>p</w:t>
      </w:r>
      <w:r w:rsidRPr="0094623B">
        <w:t xml:space="preserve"> values. Tick marks indicate censored data.</w:t>
      </w:r>
    </w:p>
    <w:p w:rsidR="00111937" w:rsidRDefault="00111937" w:rsidP="00111937">
      <w:r>
        <w:rPr>
          <w:b/>
        </w:rPr>
        <w:t>Figure S1</w:t>
      </w:r>
      <w:r w:rsidRPr="00230BCD">
        <w:t>.</w:t>
      </w:r>
      <w:r>
        <w:t xml:space="preserve"> ALDH-1+</w:t>
      </w:r>
    </w:p>
    <w:p w:rsidR="00111937" w:rsidRDefault="00111937" w:rsidP="00111937">
      <w:pPr>
        <w:rPr>
          <w:b/>
        </w:rPr>
      </w:pPr>
      <w:r w:rsidRPr="0069787D">
        <w:rPr>
          <w:b/>
        </w:rPr>
        <w:t>A</w:t>
      </w:r>
    </w:p>
    <w:p w:rsidR="00111937" w:rsidRPr="0069787D" w:rsidRDefault="00111937" w:rsidP="00111937">
      <w:pPr>
        <w:rPr>
          <w:b/>
        </w:rPr>
      </w:pPr>
      <w:r>
        <w:rPr>
          <w:noProof/>
        </w:rPr>
        <w:drawing>
          <wp:inline distT="0" distB="0" distL="0" distR="0" wp14:anchorId="0CCC8632" wp14:editId="1D44EFD4">
            <wp:extent cx="5943600" cy="3482340"/>
            <wp:effectExtent l="0" t="0" r="0" b="381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937" w:rsidRDefault="00111937" w:rsidP="00111937">
      <w:pPr>
        <w:rPr>
          <w:b/>
        </w:rPr>
      </w:pPr>
      <w:r w:rsidRPr="0069787D">
        <w:rPr>
          <w:b/>
        </w:rPr>
        <w:t>B</w:t>
      </w:r>
    </w:p>
    <w:p w:rsidR="00111937" w:rsidRDefault="00111937" w:rsidP="00111937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78B14C50" wp14:editId="44C99106">
            <wp:extent cx="5943600" cy="3482340"/>
            <wp:effectExtent l="0" t="0" r="0" b="381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937" w:rsidRDefault="00111937" w:rsidP="00111937">
      <w:r w:rsidRPr="00230BCD">
        <w:rPr>
          <w:b/>
        </w:rPr>
        <w:t xml:space="preserve">Figure </w:t>
      </w:r>
      <w:r>
        <w:rPr>
          <w:b/>
        </w:rPr>
        <w:t>S2</w:t>
      </w:r>
      <w:r w:rsidRPr="00230BCD">
        <w:t>.</w:t>
      </w:r>
      <w:r>
        <w:t xml:space="preserve"> CD24-/CD44+</w:t>
      </w:r>
    </w:p>
    <w:p w:rsidR="00111937" w:rsidRDefault="00111937" w:rsidP="00111937">
      <w:pPr>
        <w:rPr>
          <w:b/>
        </w:rPr>
      </w:pPr>
      <w:r w:rsidRPr="0069787D">
        <w:rPr>
          <w:b/>
        </w:rPr>
        <w:t>A</w:t>
      </w:r>
      <w:r>
        <w:rPr>
          <w:noProof/>
        </w:rPr>
        <w:drawing>
          <wp:inline distT="0" distB="0" distL="0" distR="0" wp14:anchorId="03CD65AE" wp14:editId="79C27729">
            <wp:extent cx="5943600" cy="3482340"/>
            <wp:effectExtent l="0" t="0" r="0" b="381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937" w:rsidRPr="0069787D" w:rsidRDefault="00111937" w:rsidP="00111937">
      <w:pPr>
        <w:rPr>
          <w:b/>
        </w:rPr>
      </w:pPr>
    </w:p>
    <w:p w:rsidR="00111937" w:rsidRDefault="00111937" w:rsidP="00111937">
      <w:pPr>
        <w:rPr>
          <w:b/>
        </w:rPr>
      </w:pPr>
      <w:r w:rsidRPr="0069787D">
        <w:rPr>
          <w:b/>
        </w:rPr>
        <w:t>B</w:t>
      </w:r>
    </w:p>
    <w:p w:rsidR="00111937" w:rsidRPr="0069787D" w:rsidRDefault="00111937" w:rsidP="00111937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34624D84" wp14:editId="3A4490E7">
            <wp:extent cx="5943600" cy="3482340"/>
            <wp:effectExtent l="0" t="0" r="0" b="381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A02" w:rsidRDefault="00573A02">
      <w:bookmarkStart w:id="0" w:name="_GoBack"/>
      <w:bookmarkEnd w:id="0"/>
    </w:p>
    <w:sectPr w:rsidR="00573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D12"/>
    <w:rsid w:val="00002650"/>
    <w:rsid w:val="00005A7E"/>
    <w:rsid w:val="000109C4"/>
    <w:rsid w:val="00013E11"/>
    <w:rsid w:val="000145B1"/>
    <w:rsid w:val="00017369"/>
    <w:rsid w:val="00017E50"/>
    <w:rsid w:val="000201DA"/>
    <w:rsid w:val="0003346F"/>
    <w:rsid w:val="000358F3"/>
    <w:rsid w:val="000368C0"/>
    <w:rsid w:val="00042B55"/>
    <w:rsid w:val="00047728"/>
    <w:rsid w:val="00060094"/>
    <w:rsid w:val="00064AB0"/>
    <w:rsid w:val="00066494"/>
    <w:rsid w:val="000733F3"/>
    <w:rsid w:val="00076AD4"/>
    <w:rsid w:val="00076AEA"/>
    <w:rsid w:val="00085F8D"/>
    <w:rsid w:val="00091CDA"/>
    <w:rsid w:val="00094B8C"/>
    <w:rsid w:val="000A23E8"/>
    <w:rsid w:val="000B03F4"/>
    <w:rsid w:val="000B70B1"/>
    <w:rsid w:val="000C4B87"/>
    <w:rsid w:val="000C657F"/>
    <w:rsid w:val="000C7C2F"/>
    <w:rsid w:val="000D0475"/>
    <w:rsid w:val="000D1041"/>
    <w:rsid w:val="000D39D8"/>
    <w:rsid w:val="000E37C2"/>
    <w:rsid w:val="000F13B1"/>
    <w:rsid w:val="000F575B"/>
    <w:rsid w:val="000F66AB"/>
    <w:rsid w:val="00100812"/>
    <w:rsid w:val="001015CB"/>
    <w:rsid w:val="001023BD"/>
    <w:rsid w:val="0010437B"/>
    <w:rsid w:val="001112CF"/>
    <w:rsid w:val="00111937"/>
    <w:rsid w:val="0011481A"/>
    <w:rsid w:val="001211F5"/>
    <w:rsid w:val="00126FAF"/>
    <w:rsid w:val="00132094"/>
    <w:rsid w:val="00133CA4"/>
    <w:rsid w:val="00135DAA"/>
    <w:rsid w:val="00136EF3"/>
    <w:rsid w:val="00137494"/>
    <w:rsid w:val="00140163"/>
    <w:rsid w:val="00140A4F"/>
    <w:rsid w:val="00143B20"/>
    <w:rsid w:val="00143DDB"/>
    <w:rsid w:val="001528DA"/>
    <w:rsid w:val="00152D12"/>
    <w:rsid w:val="0015328B"/>
    <w:rsid w:val="00161C5B"/>
    <w:rsid w:val="00164FF1"/>
    <w:rsid w:val="00166764"/>
    <w:rsid w:val="00167FD4"/>
    <w:rsid w:val="00171C13"/>
    <w:rsid w:val="0018073F"/>
    <w:rsid w:val="001818DA"/>
    <w:rsid w:val="00182863"/>
    <w:rsid w:val="00182B15"/>
    <w:rsid w:val="001858A9"/>
    <w:rsid w:val="00190BC2"/>
    <w:rsid w:val="00192624"/>
    <w:rsid w:val="001944A6"/>
    <w:rsid w:val="001A20E6"/>
    <w:rsid w:val="001A241A"/>
    <w:rsid w:val="001A39B0"/>
    <w:rsid w:val="001A713D"/>
    <w:rsid w:val="001B3B31"/>
    <w:rsid w:val="001B49C6"/>
    <w:rsid w:val="001B4FA2"/>
    <w:rsid w:val="001C43C0"/>
    <w:rsid w:val="001D1067"/>
    <w:rsid w:val="001E0595"/>
    <w:rsid w:val="001E1E46"/>
    <w:rsid w:val="001E67AC"/>
    <w:rsid w:val="001E7ACE"/>
    <w:rsid w:val="001F1A3C"/>
    <w:rsid w:val="001F69A0"/>
    <w:rsid w:val="001F6B6F"/>
    <w:rsid w:val="001F7E19"/>
    <w:rsid w:val="001F7F79"/>
    <w:rsid w:val="002005D5"/>
    <w:rsid w:val="00201955"/>
    <w:rsid w:val="00203191"/>
    <w:rsid w:val="00215914"/>
    <w:rsid w:val="00216B21"/>
    <w:rsid w:val="00232DF7"/>
    <w:rsid w:val="00236C9A"/>
    <w:rsid w:val="002401D2"/>
    <w:rsid w:val="00241095"/>
    <w:rsid w:val="00245364"/>
    <w:rsid w:val="0024676C"/>
    <w:rsid w:val="00263961"/>
    <w:rsid w:val="00264D60"/>
    <w:rsid w:val="00266DA8"/>
    <w:rsid w:val="00274BDF"/>
    <w:rsid w:val="0027657F"/>
    <w:rsid w:val="00277B2D"/>
    <w:rsid w:val="002802B1"/>
    <w:rsid w:val="002843D0"/>
    <w:rsid w:val="00285E4A"/>
    <w:rsid w:val="002A1E31"/>
    <w:rsid w:val="002A389D"/>
    <w:rsid w:val="002A3D41"/>
    <w:rsid w:val="002A456E"/>
    <w:rsid w:val="002A77CA"/>
    <w:rsid w:val="002A77D9"/>
    <w:rsid w:val="002B191E"/>
    <w:rsid w:val="002B373E"/>
    <w:rsid w:val="002B578D"/>
    <w:rsid w:val="002C1461"/>
    <w:rsid w:val="002C1AAD"/>
    <w:rsid w:val="002C2970"/>
    <w:rsid w:val="002D13ED"/>
    <w:rsid w:val="002D3622"/>
    <w:rsid w:val="002D4451"/>
    <w:rsid w:val="002D5F4D"/>
    <w:rsid w:val="002E4F66"/>
    <w:rsid w:val="002E6575"/>
    <w:rsid w:val="002E700B"/>
    <w:rsid w:val="002F1A58"/>
    <w:rsid w:val="002F1D70"/>
    <w:rsid w:val="002F201E"/>
    <w:rsid w:val="002F61A2"/>
    <w:rsid w:val="002F6D3D"/>
    <w:rsid w:val="002F6FB8"/>
    <w:rsid w:val="0030116F"/>
    <w:rsid w:val="00304ECD"/>
    <w:rsid w:val="00307430"/>
    <w:rsid w:val="00310641"/>
    <w:rsid w:val="00312D2A"/>
    <w:rsid w:val="00314F72"/>
    <w:rsid w:val="003173A5"/>
    <w:rsid w:val="003223C1"/>
    <w:rsid w:val="00336C59"/>
    <w:rsid w:val="0033784F"/>
    <w:rsid w:val="00344B0C"/>
    <w:rsid w:val="0034516F"/>
    <w:rsid w:val="00346C6F"/>
    <w:rsid w:val="003476F7"/>
    <w:rsid w:val="00354597"/>
    <w:rsid w:val="00355098"/>
    <w:rsid w:val="0035567A"/>
    <w:rsid w:val="00356981"/>
    <w:rsid w:val="003629A2"/>
    <w:rsid w:val="00366644"/>
    <w:rsid w:val="00371F3A"/>
    <w:rsid w:val="003747E9"/>
    <w:rsid w:val="003749F2"/>
    <w:rsid w:val="003777C2"/>
    <w:rsid w:val="00380E20"/>
    <w:rsid w:val="00381AE9"/>
    <w:rsid w:val="00384268"/>
    <w:rsid w:val="003845A9"/>
    <w:rsid w:val="003869AB"/>
    <w:rsid w:val="00386EF1"/>
    <w:rsid w:val="003917EE"/>
    <w:rsid w:val="00393EBA"/>
    <w:rsid w:val="003947D0"/>
    <w:rsid w:val="00396BCE"/>
    <w:rsid w:val="0039755D"/>
    <w:rsid w:val="003A111D"/>
    <w:rsid w:val="003A20E0"/>
    <w:rsid w:val="003A2CA7"/>
    <w:rsid w:val="003A499B"/>
    <w:rsid w:val="003A5981"/>
    <w:rsid w:val="003B2F3E"/>
    <w:rsid w:val="003B42BF"/>
    <w:rsid w:val="003C0ED0"/>
    <w:rsid w:val="003C1060"/>
    <w:rsid w:val="003C188C"/>
    <w:rsid w:val="003C35ED"/>
    <w:rsid w:val="003C4908"/>
    <w:rsid w:val="003C661E"/>
    <w:rsid w:val="003D72B6"/>
    <w:rsid w:val="003D735D"/>
    <w:rsid w:val="003D7974"/>
    <w:rsid w:val="003E39C8"/>
    <w:rsid w:val="003E75D2"/>
    <w:rsid w:val="003F022B"/>
    <w:rsid w:val="003F4517"/>
    <w:rsid w:val="003F56CC"/>
    <w:rsid w:val="00401340"/>
    <w:rsid w:val="00417F6F"/>
    <w:rsid w:val="00422BD7"/>
    <w:rsid w:val="00432F8B"/>
    <w:rsid w:val="00435809"/>
    <w:rsid w:val="00441F90"/>
    <w:rsid w:val="00444FCA"/>
    <w:rsid w:val="00446EFE"/>
    <w:rsid w:val="00447285"/>
    <w:rsid w:val="004679AD"/>
    <w:rsid w:val="004724C1"/>
    <w:rsid w:val="00472A93"/>
    <w:rsid w:val="00475718"/>
    <w:rsid w:val="00475E8F"/>
    <w:rsid w:val="00477BD4"/>
    <w:rsid w:val="00483613"/>
    <w:rsid w:val="0048494B"/>
    <w:rsid w:val="00486D09"/>
    <w:rsid w:val="00486E45"/>
    <w:rsid w:val="004920D2"/>
    <w:rsid w:val="00493AE5"/>
    <w:rsid w:val="00497308"/>
    <w:rsid w:val="004A33A5"/>
    <w:rsid w:val="004A79A8"/>
    <w:rsid w:val="004B07B7"/>
    <w:rsid w:val="004B0CDB"/>
    <w:rsid w:val="004B4EF2"/>
    <w:rsid w:val="004B5F95"/>
    <w:rsid w:val="004B6A97"/>
    <w:rsid w:val="004B6F1A"/>
    <w:rsid w:val="004C2BDD"/>
    <w:rsid w:val="004C3ABF"/>
    <w:rsid w:val="004D03E4"/>
    <w:rsid w:val="004D2FCF"/>
    <w:rsid w:val="004D348B"/>
    <w:rsid w:val="004D7B40"/>
    <w:rsid w:val="004E17BB"/>
    <w:rsid w:val="004E1A7E"/>
    <w:rsid w:val="004E30DB"/>
    <w:rsid w:val="004E436D"/>
    <w:rsid w:val="004E51F1"/>
    <w:rsid w:val="004E7342"/>
    <w:rsid w:val="004F172A"/>
    <w:rsid w:val="004F3B9D"/>
    <w:rsid w:val="00506864"/>
    <w:rsid w:val="00515AA1"/>
    <w:rsid w:val="00530BE8"/>
    <w:rsid w:val="00536050"/>
    <w:rsid w:val="00537A93"/>
    <w:rsid w:val="00537B9E"/>
    <w:rsid w:val="00537FD3"/>
    <w:rsid w:val="0054030B"/>
    <w:rsid w:val="005500AC"/>
    <w:rsid w:val="00551C79"/>
    <w:rsid w:val="005539F6"/>
    <w:rsid w:val="005541BC"/>
    <w:rsid w:val="0055442C"/>
    <w:rsid w:val="00554911"/>
    <w:rsid w:val="00562C01"/>
    <w:rsid w:val="00573A02"/>
    <w:rsid w:val="00576664"/>
    <w:rsid w:val="0058051F"/>
    <w:rsid w:val="00582ACE"/>
    <w:rsid w:val="00591110"/>
    <w:rsid w:val="0059478A"/>
    <w:rsid w:val="00594A77"/>
    <w:rsid w:val="0059581C"/>
    <w:rsid w:val="00596004"/>
    <w:rsid w:val="005A33B6"/>
    <w:rsid w:val="005A4640"/>
    <w:rsid w:val="005A60CB"/>
    <w:rsid w:val="005B2B0A"/>
    <w:rsid w:val="005B3BE8"/>
    <w:rsid w:val="005B7609"/>
    <w:rsid w:val="005C05DF"/>
    <w:rsid w:val="005C4E58"/>
    <w:rsid w:val="005C566D"/>
    <w:rsid w:val="005C6609"/>
    <w:rsid w:val="005D25B7"/>
    <w:rsid w:val="005D7191"/>
    <w:rsid w:val="005D745E"/>
    <w:rsid w:val="005E4335"/>
    <w:rsid w:val="005F0812"/>
    <w:rsid w:val="005F1A5D"/>
    <w:rsid w:val="005F50BB"/>
    <w:rsid w:val="00601F4F"/>
    <w:rsid w:val="00612E1A"/>
    <w:rsid w:val="00616728"/>
    <w:rsid w:val="006174AE"/>
    <w:rsid w:val="006204D8"/>
    <w:rsid w:val="00621AD6"/>
    <w:rsid w:val="00625D44"/>
    <w:rsid w:val="00627ABB"/>
    <w:rsid w:val="00633275"/>
    <w:rsid w:val="00637257"/>
    <w:rsid w:val="0064050A"/>
    <w:rsid w:val="006419B8"/>
    <w:rsid w:val="00641EE3"/>
    <w:rsid w:val="00643099"/>
    <w:rsid w:val="006436B4"/>
    <w:rsid w:val="00644C5D"/>
    <w:rsid w:val="00647D02"/>
    <w:rsid w:val="00653675"/>
    <w:rsid w:val="006615EA"/>
    <w:rsid w:val="00661B1C"/>
    <w:rsid w:val="00663759"/>
    <w:rsid w:val="006652DA"/>
    <w:rsid w:val="0067274A"/>
    <w:rsid w:val="00675632"/>
    <w:rsid w:val="00681BDF"/>
    <w:rsid w:val="00682F0F"/>
    <w:rsid w:val="0068759D"/>
    <w:rsid w:val="00691AE8"/>
    <w:rsid w:val="00692DD4"/>
    <w:rsid w:val="00693792"/>
    <w:rsid w:val="00693CE9"/>
    <w:rsid w:val="00693CEF"/>
    <w:rsid w:val="00693D33"/>
    <w:rsid w:val="00697779"/>
    <w:rsid w:val="00697A96"/>
    <w:rsid w:val="006A671E"/>
    <w:rsid w:val="006B2352"/>
    <w:rsid w:val="006B286C"/>
    <w:rsid w:val="006B4482"/>
    <w:rsid w:val="006B5FDF"/>
    <w:rsid w:val="006C354E"/>
    <w:rsid w:val="006C47C4"/>
    <w:rsid w:val="006D2014"/>
    <w:rsid w:val="006D210D"/>
    <w:rsid w:val="006D7699"/>
    <w:rsid w:val="006E1982"/>
    <w:rsid w:val="006E1EDF"/>
    <w:rsid w:val="006E37A7"/>
    <w:rsid w:val="006F32C3"/>
    <w:rsid w:val="00700C74"/>
    <w:rsid w:val="00701D12"/>
    <w:rsid w:val="00702863"/>
    <w:rsid w:val="00703176"/>
    <w:rsid w:val="00710A40"/>
    <w:rsid w:val="00710B61"/>
    <w:rsid w:val="0071410E"/>
    <w:rsid w:val="00717807"/>
    <w:rsid w:val="00726CF6"/>
    <w:rsid w:val="007275F0"/>
    <w:rsid w:val="00727893"/>
    <w:rsid w:val="00731146"/>
    <w:rsid w:val="00732CFF"/>
    <w:rsid w:val="00733024"/>
    <w:rsid w:val="007420D2"/>
    <w:rsid w:val="00743356"/>
    <w:rsid w:val="00752378"/>
    <w:rsid w:val="00762A96"/>
    <w:rsid w:val="00766E23"/>
    <w:rsid w:val="00774941"/>
    <w:rsid w:val="00785198"/>
    <w:rsid w:val="00785895"/>
    <w:rsid w:val="00786DAE"/>
    <w:rsid w:val="00791E27"/>
    <w:rsid w:val="00795559"/>
    <w:rsid w:val="00795D27"/>
    <w:rsid w:val="00795DCB"/>
    <w:rsid w:val="007A492A"/>
    <w:rsid w:val="007A536F"/>
    <w:rsid w:val="007A5609"/>
    <w:rsid w:val="007A6BB3"/>
    <w:rsid w:val="007A6BEB"/>
    <w:rsid w:val="007B1F11"/>
    <w:rsid w:val="007B45FE"/>
    <w:rsid w:val="007B53C6"/>
    <w:rsid w:val="007B5671"/>
    <w:rsid w:val="007B6476"/>
    <w:rsid w:val="007C0264"/>
    <w:rsid w:val="007C1A4A"/>
    <w:rsid w:val="007C2D3C"/>
    <w:rsid w:val="007C3F95"/>
    <w:rsid w:val="007C68BD"/>
    <w:rsid w:val="007C7FA1"/>
    <w:rsid w:val="007D0C34"/>
    <w:rsid w:val="007D4518"/>
    <w:rsid w:val="007D4DE8"/>
    <w:rsid w:val="007E2AE3"/>
    <w:rsid w:val="007E5F25"/>
    <w:rsid w:val="007E793D"/>
    <w:rsid w:val="007F1D48"/>
    <w:rsid w:val="007F6B7F"/>
    <w:rsid w:val="00803750"/>
    <w:rsid w:val="00804A31"/>
    <w:rsid w:val="00805099"/>
    <w:rsid w:val="0080635F"/>
    <w:rsid w:val="0082270F"/>
    <w:rsid w:val="008229CB"/>
    <w:rsid w:val="00824E7D"/>
    <w:rsid w:val="00825193"/>
    <w:rsid w:val="00826FE3"/>
    <w:rsid w:val="00832B39"/>
    <w:rsid w:val="00832CC4"/>
    <w:rsid w:val="00837849"/>
    <w:rsid w:val="00840C53"/>
    <w:rsid w:val="00841BB8"/>
    <w:rsid w:val="0084374E"/>
    <w:rsid w:val="00851CDA"/>
    <w:rsid w:val="0085271E"/>
    <w:rsid w:val="00852A26"/>
    <w:rsid w:val="00853EA8"/>
    <w:rsid w:val="00854673"/>
    <w:rsid w:val="00857507"/>
    <w:rsid w:val="00860E8D"/>
    <w:rsid w:val="0086483A"/>
    <w:rsid w:val="00865C6D"/>
    <w:rsid w:val="00866340"/>
    <w:rsid w:val="00875FCC"/>
    <w:rsid w:val="00880E1C"/>
    <w:rsid w:val="008820E6"/>
    <w:rsid w:val="00884302"/>
    <w:rsid w:val="00890A5C"/>
    <w:rsid w:val="00890DAD"/>
    <w:rsid w:val="00892222"/>
    <w:rsid w:val="00893659"/>
    <w:rsid w:val="008A16E0"/>
    <w:rsid w:val="008A3414"/>
    <w:rsid w:val="008A7517"/>
    <w:rsid w:val="008B3CBF"/>
    <w:rsid w:val="008C1609"/>
    <w:rsid w:val="008D3CB7"/>
    <w:rsid w:val="008D4E87"/>
    <w:rsid w:val="008D524F"/>
    <w:rsid w:val="008D5CC2"/>
    <w:rsid w:val="008E11D6"/>
    <w:rsid w:val="008E12BD"/>
    <w:rsid w:val="008E3A14"/>
    <w:rsid w:val="008F0001"/>
    <w:rsid w:val="008F3813"/>
    <w:rsid w:val="008F692A"/>
    <w:rsid w:val="008F6972"/>
    <w:rsid w:val="008F6C63"/>
    <w:rsid w:val="00902AA6"/>
    <w:rsid w:val="0090364A"/>
    <w:rsid w:val="00905DC0"/>
    <w:rsid w:val="0091022D"/>
    <w:rsid w:val="00916EC8"/>
    <w:rsid w:val="009170FD"/>
    <w:rsid w:val="009245A8"/>
    <w:rsid w:val="00924CD2"/>
    <w:rsid w:val="00932453"/>
    <w:rsid w:val="00933035"/>
    <w:rsid w:val="0093468E"/>
    <w:rsid w:val="009376ED"/>
    <w:rsid w:val="009445AC"/>
    <w:rsid w:val="00944C8F"/>
    <w:rsid w:val="00950DB8"/>
    <w:rsid w:val="00956ED1"/>
    <w:rsid w:val="009609A5"/>
    <w:rsid w:val="00961F0E"/>
    <w:rsid w:val="00965BD8"/>
    <w:rsid w:val="0096748E"/>
    <w:rsid w:val="00975B9C"/>
    <w:rsid w:val="00980598"/>
    <w:rsid w:val="00987C6A"/>
    <w:rsid w:val="00996C12"/>
    <w:rsid w:val="00997AD2"/>
    <w:rsid w:val="009A1728"/>
    <w:rsid w:val="009A2D6A"/>
    <w:rsid w:val="009D029C"/>
    <w:rsid w:val="009D46E0"/>
    <w:rsid w:val="009E0F6F"/>
    <w:rsid w:val="009E5C3F"/>
    <w:rsid w:val="009E64A0"/>
    <w:rsid w:val="009E6D06"/>
    <w:rsid w:val="009F49DA"/>
    <w:rsid w:val="00A0210D"/>
    <w:rsid w:val="00A03768"/>
    <w:rsid w:val="00A05A88"/>
    <w:rsid w:val="00A104EA"/>
    <w:rsid w:val="00A11304"/>
    <w:rsid w:val="00A119BF"/>
    <w:rsid w:val="00A12998"/>
    <w:rsid w:val="00A17185"/>
    <w:rsid w:val="00A233A6"/>
    <w:rsid w:val="00A25639"/>
    <w:rsid w:val="00A278B7"/>
    <w:rsid w:val="00A31835"/>
    <w:rsid w:val="00A36194"/>
    <w:rsid w:val="00A42336"/>
    <w:rsid w:val="00A42FAD"/>
    <w:rsid w:val="00A4640A"/>
    <w:rsid w:val="00A534CB"/>
    <w:rsid w:val="00A5434A"/>
    <w:rsid w:val="00A56615"/>
    <w:rsid w:val="00A56BCC"/>
    <w:rsid w:val="00A60A8E"/>
    <w:rsid w:val="00A73674"/>
    <w:rsid w:val="00A7385C"/>
    <w:rsid w:val="00A814CD"/>
    <w:rsid w:val="00A863D0"/>
    <w:rsid w:val="00A93006"/>
    <w:rsid w:val="00A93B21"/>
    <w:rsid w:val="00A95009"/>
    <w:rsid w:val="00A96DFA"/>
    <w:rsid w:val="00AA0288"/>
    <w:rsid w:val="00AA05AF"/>
    <w:rsid w:val="00AA0864"/>
    <w:rsid w:val="00AA0F02"/>
    <w:rsid w:val="00AA628C"/>
    <w:rsid w:val="00AA6E78"/>
    <w:rsid w:val="00AB7635"/>
    <w:rsid w:val="00AC1A82"/>
    <w:rsid w:val="00AC56CB"/>
    <w:rsid w:val="00AC6901"/>
    <w:rsid w:val="00AD00CA"/>
    <w:rsid w:val="00AD628B"/>
    <w:rsid w:val="00AE174F"/>
    <w:rsid w:val="00AE42C0"/>
    <w:rsid w:val="00AE63C9"/>
    <w:rsid w:val="00AE6617"/>
    <w:rsid w:val="00AF145C"/>
    <w:rsid w:val="00AF26D6"/>
    <w:rsid w:val="00B05F6D"/>
    <w:rsid w:val="00B11DB3"/>
    <w:rsid w:val="00B15672"/>
    <w:rsid w:val="00B225A2"/>
    <w:rsid w:val="00B2361A"/>
    <w:rsid w:val="00B251C0"/>
    <w:rsid w:val="00B2621B"/>
    <w:rsid w:val="00B30505"/>
    <w:rsid w:val="00B309A9"/>
    <w:rsid w:val="00B33228"/>
    <w:rsid w:val="00B36645"/>
    <w:rsid w:val="00B454CC"/>
    <w:rsid w:val="00B456BF"/>
    <w:rsid w:val="00B51D99"/>
    <w:rsid w:val="00B560F4"/>
    <w:rsid w:val="00B57879"/>
    <w:rsid w:val="00B65622"/>
    <w:rsid w:val="00B724EF"/>
    <w:rsid w:val="00B728A3"/>
    <w:rsid w:val="00B83A97"/>
    <w:rsid w:val="00B85ADD"/>
    <w:rsid w:val="00B8718B"/>
    <w:rsid w:val="00B933C7"/>
    <w:rsid w:val="00B94587"/>
    <w:rsid w:val="00B97C84"/>
    <w:rsid w:val="00BA0C2F"/>
    <w:rsid w:val="00BA16AB"/>
    <w:rsid w:val="00BA17A9"/>
    <w:rsid w:val="00BB25CC"/>
    <w:rsid w:val="00BB5247"/>
    <w:rsid w:val="00BC1C1F"/>
    <w:rsid w:val="00BC40AE"/>
    <w:rsid w:val="00BC7FA1"/>
    <w:rsid w:val="00BD35F5"/>
    <w:rsid w:val="00BD4DBC"/>
    <w:rsid w:val="00BD5EEF"/>
    <w:rsid w:val="00BE3AFF"/>
    <w:rsid w:val="00BE4684"/>
    <w:rsid w:val="00BE586A"/>
    <w:rsid w:val="00BE5957"/>
    <w:rsid w:val="00BF0FBC"/>
    <w:rsid w:val="00BF1E6E"/>
    <w:rsid w:val="00C030C5"/>
    <w:rsid w:val="00C04850"/>
    <w:rsid w:val="00C067B6"/>
    <w:rsid w:val="00C07A4D"/>
    <w:rsid w:val="00C07BD1"/>
    <w:rsid w:val="00C16FBA"/>
    <w:rsid w:val="00C21571"/>
    <w:rsid w:val="00C248DC"/>
    <w:rsid w:val="00C26E62"/>
    <w:rsid w:val="00C27D70"/>
    <w:rsid w:val="00C31667"/>
    <w:rsid w:val="00C329DB"/>
    <w:rsid w:val="00C37549"/>
    <w:rsid w:val="00C40300"/>
    <w:rsid w:val="00C5194A"/>
    <w:rsid w:val="00C526DB"/>
    <w:rsid w:val="00C54486"/>
    <w:rsid w:val="00C62D03"/>
    <w:rsid w:val="00C63CF9"/>
    <w:rsid w:val="00C71784"/>
    <w:rsid w:val="00C72696"/>
    <w:rsid w:val="00C72E68"/>
    <w:rsid w:val="00C7643A"/>
    <w:rsid w:val="00C8357F"/>
    <w:rsid w:val="00C83D0E"/>
    <w:rsid w:val="00C840CA"/>
    <w:rsid w:val="00C85F87"/>
    <w:rsid w:val="00C92F0C"/>
    <w:rsid w:val="00C932B6"/>
    <w:rsid w:val="00C946AC"/>
    <w:rsid w:val="00C94718"/>
    <w:rsid w:val="00C96399"/>
    <w:rsid w:val="00C96D7C"/>
    <w:rsid w:val="00CA3F83"/>
    <w:rsid w:val="00CB20DF"/>
    <w:rsid w:val="00CB37AC"/>
    <w:rsid w:val="00CC05F2"/>
    <w:rsid w:val="00CC08A9"/>
    <w:rsid w:val="00CC102E"/>
    <w:rsid w:val="00CD5420"/>
    <w:rsid w:val="00CD5964"/>
    <w:rsid w:val="00CD5E06"/>
    <w:rsid w:val="00CD5F23"/>
    <w:rsid w:val="00CD6812"/>
    <w:rsid w:val="00CE088A"/>
    <w:rsid w:val="00CE1187"/>
    <w:rsid w:val="00CE1387"/>
    <w:rsid w:val="00CE7D25"/>
    <w:rsid w:val="00CF44C5"/>
    <w:rsid w:val="00CF7430"/>
    <w:rsid w:val="00D05613"/>
    <w:rsid w:val="00D06E67"/>
    <w:rsid w:val="00D31992"/>
    <w:rsid w:val="00D33E20"/>
    <w:rsid w:val="00D4320A"/>
    <w:rsid w:val="00D44619"/>
    <w:rsid w:val="00D451D7"/>
    <w:rsid w:val="00D46B72"/>
    <w:rsid w:val="00D52D30"/>
    <w:rsid w:val="00D549BF"/>
    <w:rsid w:val="00D54CE3"/>
    <w:rsid w:val="00D55167"/>
    <w:rsid w:val="00D55BB0"/>
    <w:rsid w:val="00D61C73"/>
    <w:rsid w:val="00D6230F"/>
    <w:rsid w:val="00D64527"/>
    <w:rsid w:val="00D65667"/>
    <w:rsid w:val="00D70826"/>
    <w:rsid w:val="00D71A3F"/>
    <w:rsid w:val="00D84CE1"/>
    <w:rsid w:val="00D85712"/>
    <w:rsid w:val="00D86B3A"/>
    <w:rsid w:val="00D90307"/>
    <w:rsid w:val="00D90E13"/>
    <w:rsid w:val="00D9538C"/>
    <w:rsid w:val="00DA0947"/>
    <w:rsid w:val="00DA5D4D"/>
    <w:rsid w:val="00DA64E0"/>
    <w:rsid w:val="00DA6D44"/>
    <w:rsid w:val="00DA7035"/>
    <w:rsid w:val="00DA7E25"/>
    <w:rsid w:val="00DB3090"/>
    <w:rsid w:val="00DB548E"/>
    <w:rsid w:val="00DB5B96"/>
    <w:rsid w:val="00DB68B3"/>
    <w:rsid w:val="00DC341F"/>
    <w:rsid w:val="00DC5EE4"/>
    <w:rsid w:val="00DD4590"/>
    <w:rsid w:val="00DD502E"/>
    <w:rsid w:val="00DD734F"/>
    <w:rsid w:val="00DE2B37"/>
    <w:rsid w:val="00DE3A2D"/>
    <w:rsid w:val="00DE3B64"/>
    <w:rsid w:val="00DE7E94"/>
    <w:rsid w:val="00DF001D"/>
    <w:rsid w:val="00DF3EB0"/>
    <w:rsid w:val="00DF4A3D"/>
    <w:rsid w:val="00DF597C"/>
    <w:rsid w:val="00E05C51"/>
    <w:rsid w:val="00E05E83"/>
    <w:rsid w:val="00E05F81"/>
    <w:rsid w:val="00E061F7"/>
    <w:rsid w:val="00E06B74"/>
    <w:rsid w:val="00E07592"/>
    <w:rsid w:val="00E12E7C"/>
    <w:rsid w:val="00E13720"/>
    <w:rsid w:val="00E23FA3"/>
    <w:rsid w:val="00E35D59"/>
    <w:rsid w:val="00E36723"/>
    <w:rsid w:val="00E419C8"/>
    <w:rsid w:val="00E44AC4"/>
    <w:rsid w:val="00E47CBE"/>
    <w:rsid w:val="00E52B75"/>
    <w:rsid w:val="00E5706C"/>
    <w:rsid w:val="00E61362"/>
    <w:rsid w:val="00E65246"/>
    <w:rsid w:val="00E65DB2"/>
    <w:rsid w:val="00E660CD"/>
    <w:rsid w:val="00E70FA6"/>
    <w:rsid w:val="00E75A48"/>
    <w:rsid w:val="00E762FF"/>
    <w:rsid w:val="00E83B5E"/>
    <w:rsid w:val="00E84BE7"/>
    <w:rsid w:val="00E92708"/>
    <w:rsid w:val="00EA3902"/>
    <w:rsid w:val="00EB24CF"/>
    <w:rsid w:val="00EB27E0"/>
    <w:rsid w:val="00EB686C"/>
    <w:rsid w:val="00EC222F"/>
    <w:rsid w:val="00EC385A"/>
    <w:rsid w:val="00EC54F9"/>
    <w:rsid w:val="00ED3495"/>
    <w:rsid w:val="00ED3E5F"/>
    <w:rsid w:val="00ED4A1A"/>
    <w:rsid w:val="00ED68E1"/>
    <w:rsid w:val="00EE6BBF"/>
    <w:rsid w:val="00EF0842"/>
    <w:rsid w:val="00EF33F3"/>
    <w:rsid w:val="00EF5AEB"/>
    <w:rsid w:val="00EF6785"/>
    <w:rsid w:val="00F06BC4"/>
    <w:rsid w:val="00F07AA3"/>
    <w:rsid w:val="00F101EE"/>
    <w:rsid w:val="00F103B2"/>
    <w:rsid w:val="00F151B5"/>
    <w:rsid w:val="00F15D1C"/>
    <w:rsid w:val="00F218E1"/>
    <w:rsid w:val="00F26BAC"/>
    <w:rsid w:val="00F322C1"/>
    <w:rsid w:val="00F32F1B"/>
    <w:rsid w:val="00F341AA"/>
    <w:rsid w:val="00F34797"/>
    <w:rsid w:val="00F36836"/>
    <w:rsid w:val="00F40A1A"/>
    <w:rsid w:val="00F40E98"/>
    <w:rsid w:val="00F41128"/>
    <w:rsid w:val="00F42812"/>
    <w:rsid w:val="00F4288D"/>
    <w:rsid w:val="00F43648"/>
    <w:rsid w:val="00F61087"/>
    <w:rsid w:val="00F6384F"/>
    <w:rsid w:val="00F645D9"/>
    <w:rsid w:val="00F6674F"/>
    <w:rsid w:val="00F7028A"/>
    <w:rsid w:val="00F72E07"/>
    <w:rsid w:val="00F73DA2"/>
    <w:rsid w:val="00F742E8"/>
    <w:rsid w:val="00F81EB6"/>
    <w:rsid w:val="00F90AF3"/>
    <w:rsid w:val="00F96CCB"/>
    <w:rsid w:val="00F975DE"/>
    <w:rsid w:val="00FA396A"/>
    <w:rsid w:val="00FA5440"/>
    <w:rsid w:val="00FB4A11"/>
    <w:rsid w:val="00FB4F6B"/>
    <w:rsid w:val="00FB5C9F"/>
    <w:rsid w:val="00FC0E03"/>
    <w:rsid w:val="00FC1976"/>
    <w:rsid w:val="00FC1E17"/>
    <w:rsid w:val="00FC2840"/>
    <w:rsid w:val="00FC6E67"/>
    <w:rsid w:val="00FD3DDE"/>
    <w:rsid w:val="00FD4B26"/>
    <w:rsid w:val="00FE43AD"/>
    <w:rsid w:val="00FF2F8B"/>
    <w:rsid w:val="00FF348D"/>
    <w:rsid w:val="00FF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080E4-BA9E-4C90-8A00-57A1262A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h G.</dc:creator>
  <cp:keywords/>
  <dc:description/>
  <cp:lastModifiedBy>Kowsalyah G.</cp:lastModifiedBy>
  <cp:revision>2</cp:revision>
  <dcterms:created xsi:type="dcterms:W3CDTF">2021-08-13T10:31:00Z</dcterms:created>
  <dcterms:modified xsi:type="dcterms:W3CDTF">2021-08-13T10:32:00Z</dcterms:modified>
</cp:coreProperties>
</file>